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3A0CF" w14:textId="0A8894E3" w:rsidR="00ED19B1" w:rsidRPr="008536CA" w:rsidRDefault="009B4B68">
      <w:pPr>
        <w:rPr>
          <w:b/>
          <w:lang w:val="en-GB"/>
        </w:rPr>
      </w:pPr>
      <w:r w:rsidRPr="008536CA">
        <w:rPr>
          <w:b/>
          <w:lang w:val="en-GB"/>
        </w:rPr>
        <w:t>S1</w:t>
      </w:r>
      <w:r>
        <w:rPr>
          <w:b/>
          <w:lang w:val="en-GB"/>
        </w:rPr>
        <w:t xml:space="preserve"> </w:t>
      </w:r>
      <w:r w:rsidR="00ED19B1" w:rsidRPr="008536CA">
        <w:rPr>
          <w:b/>
          <w:lang w:val="en-GB"/>
        </w:rPr>
        <w:t>Table: Empirical formulas for VO2 assumption</w:t>
      </w:r>
    </w:p>
    <w:tbl>
      <w:tblPr>
        <w:tblStyle w:val="Gitternetztabelle3"/>
        <w:tblW w:w="93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2408"/>
        <w:gridCol w:w="2405"/>
        <w:gridCol w:w="2270"/>
      </w:tblGrid>
      <w:tr w:rsidR="008536CA" w:rsidRPr="008536CA" w14:paraId="172EA0C8" w14:textId="77777777" w:rsidTr="00D924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20" w:type="dxa"/>
            <w:tcBorders>
              <w:bottom w:val="single" w:sz="12" w:space="0" w:color="auto"/>
            </w:tcBorders>
            <w:shd w:val="clear" w:color="auto" w:fill="auto"/>
          </w:tcPr>
          <w:p w14:paraId="5636C396" w14:textId="77777777" w:rsidR="00C21452" w:rsidRPr="008536CA" w:rsidRDefault="00C21452" w:rsidP="007C655D">
            <w:pPr>
              <w:ind w:firstLine="0"/>
              <w:rPr>
                <w:lang w:val="en-GB" w:eastAsia="en-US"/>
              </w:rPr>
            </w:pPr>
          </w:p>
        </w:tc>
        <w:tc>
          <w:tcPr>
            <w:tcW w:w="2408" w:type="dxa"/>
            <w:tcBorders>
              <w:bottom w:val="single" w:sz="12" w:space="0" w:color="auto"/>
            </w:tcBorders>
            <w:shd w:val="clear" w:color="auto" w:fill="auto"/>
          </w:tcPr>
          <w:p w14:paraId="0DFA3EBE" w14:textId="2FE64EC0" w:rsidR="00C21452" w:rsidRPr="008536CA" w:rsidRDefault="00C21452" w:rsidP="00C21452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LaFarge</w:t>
            </w:r>
          </w:p>
        </w:tc>
        <w:tc>
          <w:tcPr>
            <w:tcW w:w="2405" w:type="dxa"/>
            <w:tcBorders>
              <w:bottom w:val="single" w:sz="12" w:space="0" w:color="auto"/>
            </w:tcBorders>
            <w:shd w:val="clear" w:color="auto" w:fill="auto"/>
          </w:tcPr>
          <w:p w14:paraId="5445AC0E" w14:textId="3167E6C1" w:rsidR="00C21452" w:rsidRPr="008536CA" w:rsidRDefault="00C21452" w:rsidP="00C21452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proofErr w:type="spellStart"/>
            <w:r w:rsidRPr="008536CA">
              <w:rPr>
                <w:lang w:val="en-GB" w:eastAsia="en-US"/>
              </w:rPr>
              <w:t>Dehmer</w:t>
            </w:r>
            <w:proofErr w:type="spellEnd"/>
          </w:p>
        </w:tc>
        <w:tc>
          <w:tcPr>
            <w:tcW w:w="2270" w:type="dxa"/>
            <w:tcBorders>
              <w:bottom w:val="single" w:sz="12" w:space="0" w:color="auto"/>
            </w:tcBorders>
            <w:shd w:val="clear" w:color="auto" w:fill="auto"/>
          </w:tcPr>
          <w:p w14:paraId="0FE6754C" w14:textId="7A0C4D21" w:rsidR="00C21452" w:rsidRPr="008536CA" w:rsidRDefault="00C21452" w:rsidP="00C21452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proofErr w:type="spellStart"/>
            <w:r w:rsidRPr="008536CA">
              <w:rPr>
                <w:lang w:val="en-GB" w:eastAsia="en-US"/>
              </w:rPr>
              <w:t>Bergstra</w:t>
            </w:r>
            <w:proofErr w:type="spellEnd"/>
          </w:p>
        </w:tc>
      </w:tr>
      <w:tr w:rsidR="008536CA" w:rsidRPr="008536CA" w14:paraId="3CBFA469" w14:textId="77777777" w:rsidTr="00D92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top w:val="single" w:sz="12" w:space="0" w:color="auto"/>
            </w:tcBorders>
            <w:shd w:val="clear" w:color="auto" w:fill="auto"/>
          </w:tcPr>
          <w:p w14:paraId="72DAC6A9" w14:textId="4BCED82B" w:rsidR="00C21452" w:rsidRPr="008536CA" w:rsidRDefault="00C21452" w:rsidP="00C21452">
            <w:pPr>
              <w:ind w:firstLine="0"/>
              <w:rPr>
                <w:b/>
                <w:i w:val="0"/>
                <w:lang w:val="en-GB" w:eastAsia="en-US"/>
              </w:rPr>
            </w:pPr>
            <w:r w:rsidRPr="008536CA">
              <w:rPr>
                <w:b/>
                <w:i w:val="0"/>
                <w:lang w:val="en-GB" w:eastAsia="en-US"/>
              </w:rPr>
              <w:t>Derivation year(s)</w:t>
            </w:r>
          </w:p>
        </w:tc>
        <w:tc>
          <w:tcPr>
            <w:tcW w:w="2408" w:type="dxa"/>
            <w:tcBorders>
              <w:top w:val="single" w:sz="12" w:space="0" w:color="auto"/>
            </w:tcBorders>
            <w:shd w:val="clear" w:color="auto" w:fill="auto"/>
          </w:tcPr>
          <w:p w14:paraId="4E042F77" w14:textId="77777777" w:rsidR="00C21452" w:rsidRPr="008536CA" w:rsidRDefault="00C21452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1961-1966</w:t>
            </w:r>
          </w:p>
        </w:tc>
        <w:tc>
          <w:tcPr>
            <w:tcW w:w="2405" w:type="dxa"/>
            <w:tcBorders>
              <w:top w:val="single" w:sz="12" w:space="0" w:color="auto"/>
            </w:tcBorders>
            <w:shd w:val="clear" w:color="auto" w:fill="auto"/>
          </w:tcPr>
          <w:p w14:paraId="119DBBA1" w14:textId="77777777" w:rsidR="00C21452" w:rsidRPr="008536CA" w:rsidRDefault="00C21452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1982</w:t>
            </w:r>
          </w:p>
        </w:tc>
        <w:tc>
          <w:tcPr>
            <w:tcW w:w="2270" w:type="dxa"/>
            <w:tcBorders>
              <w:top w:val="single" w:sz="12" w:space="0" w:color="auto"/>
            </w:tcBorders>
            <w:shd w:val="clear" w:color="auto" w:fill="auto"/>
          </w:tcPr>
          <w:p w14:paraId="6B33C955" w14:textId="77777777" w:rsidR="00C21452" w:rsidRPr="008536CA" w:rsidRDefault="00C21452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1995</w:t>
            </w:r>
          </w:p>
        </w:tc>
      </w:tr>
      <w:tr w:rsidR="008536CA" w:rsidRPr="008536CA" w14:paraId="352166DE" w14:textId="77777777" w:rsidTr="00D924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shd w:val="clear" w:color="auto" w:fill="auto"/>
          </w:tcPr>
          <w:p w14:paraId="1F132497" w14:textId="28A3B407" w:rsidR="00C21452" w:rsidRPr="008536CA" w:rsidRDefault="00C21452" w:rsidP="007C655D">
            <w:pPr>
              <w:ind w:firstLine="0"/>
              <w:rPr>
                <w:b/>
                <w:i w:val="0"/>
                <w:lang w:val="en-GB" w:eastAsia="en-US"/>
              </w:rPr>
            </w:pPr>
            <w:r w:rsidRPr="008536CA">
              <w:rPr>
                <w:b/>
                <w:i w:val="0"/>
                <w:lang w:val="en-GB" w:eastAsia="en-US"/>
              </w:rPr>
              <w:t>Patients</w:t>
            </w:r>
          </w:p>
        </w:tc>
        <w:tc>
          <w:tcPr>
            <w:tcW w:w="2408" w:type="dxa"/>
            <w:shd w:val="clear" w:color="auto" w:fill="auto"/>
          </w:tcPr>
          <w:p w14:paraId="3C6F8388" w14:textId="77777777" w:rsidR="00C21452" w:rsidRPr="008536CA" w:rsidRDefault="00C21452" w:rsidP="007C655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879 (♀ 41%)</w:t>
            </w:r>
          </w:p>
        </w:tc>
        <w:tc>
          <w:tcPr>
            <w:tcW w:w="2405" w:type="dxa"/>
            <w:shd w:val="clear" w:color="auto" w:fill="auto"/>
          </w:tcPr>
          <w:p w14:paraId="1D15C79C" w14:textId="77777777" w:rsidR="00C21452" w:rsidRPr="008536CA" w:rsidRDefault="00C21452" w:rsidP="007C655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108 (♀ 36%)</w:t>
            </w:r>
          </w:p>
        </w:tc>
        <w:tc>
          <w:tcPr>
            <w:tcW w:w="2270" w:type="dxa"/>
            <w:shd w:val="clear" w:color="auto" w:fill="auto"/>
          </w:tcPr>
          <w:p w14:paraId="67975EEC" w14:textId="77777777" w:rsidR="00C21452" w:rsidRPr="008536CA" w:rsidRDefault="00C21452" w:rsidP="007C655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250 (♀ 43%) + 60</w:t>
            </w:r>
          </w:p>
        </w:tc>
      </w:tr>
      <w:tr w:rsidR="008536CA" w:rsidRPr="008536CA" w14:paraId="3C005868" w14:textId="77777777" w:rsidTr="00D924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shd w:val="clear" w:color="auto" w:fill="auto"/>
          </w:tcPr>
          <w:p w14:paraId="5D741209" w14:textId="4D35E222" w:rsidR="00C21452" w:rsidRPr="008536CA" w:rsidRDefault="00C21452" w:rsidP="007C655D">
            <w:pPr>
              <w:ind w:firstLine="0"/>
              <w:rPr>
                <w:b/>
                <w:i w:val="0"/>
                <w:lang w:val="en-GB" w:eastAsia="en-US"/>
              </w:rPr>
            </w:pPr>
            <w:r w:rsidRPr="008536CA">
              <w:rPr>
                <w:b/>
                <w:i w:val="0"/>
                <w:lang w:val="en-GB" w:eastAsia="en-US"/>
              </w:rPr>
              <w:t>Age</w:t>
            </w:r>
            <w:r w:rsidR="00E36239" w:rsidRPr="008536CA">
              <w:rPr>
                <w:b/>
                <w:i w:val="0"/>
                <w:lang w:val="en-GB" w:eastAsia="en-US"/>
              </w:rPr>
              <w:t xml:space="preserve"> range</w:t>
            </w:r>
            <w:r w:rsidRPr="008536CA">
              <w:rPr>
                <w:b/>
                <w:i w:val="0"/>
                <w:lang w:val="en-GB" w:eastAsia="en-US"/>
              </w:rPr>
              <w:t xml:space="preserve"> (years),</w:t>
            </w:r>
          </w:p>
          <w:p w14:paraId="48E4D6BC" w14:textId="44291154" w:rsidR="00C21452" w:rsidRPr="008536CA" w:rsidRDefault="00E36239" w:rsidP="00E36239">
            <w:pPr>
              <w:ind w:firstLine="0"/>
              <w:rPr>
                <w:b/>
                <w:i w:val="0"/>
                <w:lang w:val="en-GB" w:eastAsia="en-US"/>
              </w:rPr>
            </w:pPr>
            <w:r w:rsidRPr="008536CA">
              <w:rPr>
                <w:b/>
                <w:i w:val="0"/>
                <w:lang w:val="en-GB" w:eastAsia="en-US"/>
              </w:rPr>
              <w:t>(m</w:t>
            </w:r>
            <w:r w:rsidR="00C21452" w:rsidRPr="008536CA">
              <w:rPr>
                <w:b/>
                <w:i w:val="0"/>
                <w:lang w:val="en-GB" w:eastAsia="en-US"/>
              </w:rPr>
              <w:t xml:space="preserve">ean </w:t>
            </w:r>
            <w:r w:rsidR="00C21452" w:rsidRPr="008536CA">
              <w:rPr>
                <w:u w:val="single"/>
                <w:lang w:val="en-GB" w:eastAsia="en-US"/>
              </w:rPr>
              <w:t>+</w:t>
            </w:r>
            <w:r w:rsidR="00C21452" w:rsidRPr="008536CA">
              <w:rPr>
                <w:b/>
                <w:i w:val="0"/>
                <w:lang w:val="en-GB" w:eastAsia="en-US"/>
              </w:rPr>
              <w:t xml:space="preserve"> SD</w:t>
            </w:r>
            <w:r w:rsidRPr="008536CA">
              <w:rPr>
                <w:b/>
                <w:i w:val="0"/>
                <w:lang w:val="en-GB" w:eastAsia="en-US"/>
              </w:rPr>
              <w:t>)</w:t>
            </w:r>
          </w:p>
        </w:tc>
        <w:tc>
          <w:tcPr>
            <w:tcW w:w="2408" w:type="dxa"/>
            <w:shd w:val="clear" w:color="auto" w:fill="auto"/>
          </w:tcPr>
          <w:p w14:paraId="0E0EC09E" w14:textId="77777777" w:rsidR="00C21452" w:rsidRPr="008536CA" w:rsidRDefault="00C21452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3 – 40,</w:t>
            </w:r>
          </w:p>
          <w:p w14:paraId="67002A77" w14:textId="2100B637" w:rsidR="00C21452" w:rsidRPr="008536CA" w:rsidRDefault="00E36239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(</w:t>
            </w:r>
            <w:r w:rsidR="00C21452" w:rsidRPr="008536CA">
              <w:rPr>
                <w:lang w:val="en-GB" w:eastAsia="en-US"/>
              </w:rPr>
              <w:t xml:space="preserve">13 </w:t>
            </w:r>
            <w:r w:rsidR="00C21452" w:rsidRPr="008536CA">
              <w:rPr>
                <w:u w:val="single"/>
                <w:lang w:val="en-GB" w:eastAsia="en-US"/>
              </w:rPr>
              <w:t>+</w:t>
            </w:r>
            <w:r w:rsidR="00C21452" w:rsidRPr="008536CA">
              <w:rPr>
                <w:lang w:val="en-GB" w:eastAsia="en-US"/>
              </w:rPr>
              <w:t xml:space="preserve"> NA)</w:t>
            </w:r>
          </w:p>
        </w:tc>
        <w:tc>
          <w:tcPr>
            <w:tcW w:w="2405" w:type="dxa"/>
            <w:shd w:val="clear" w:color="auto" w:fill="auto"/>
          </w:tcPr>
          <w:p w14:paraId="0C69F27F" w14:textId="77777777" w:rsidR="00C21452" w:rsidRPr="008536CA" w:rsidRDefault="00C21452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 xml:space="preserve">21 – 75, </w:t>
            </w:r>
          </w:p>
          <w:p w14:paraId="5788AEC1" w14:textId="77777777" w:rsidR="00C21452" w:rsidRPr="008536CA" w:rsidRDefault="00C21452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 xml:space="preserve">(50 </w:t>
            </w:r>
            <w:r w:rsidRPr="008536CA">
              <w:rPr>
                <w:u w:val="single"/>
                <w:lang w:val="en-GB" w:eastAsia="en-US"/>
              </w:rPr>
              <w:t>+</w:t>
            </w:r>
            <w:r w:rsidRPr="008536CA">
              <w:rPr>
                <w:lang w:val="en-GB" w:eastAsia="en-US"/>
              </w:rPr>
              <w:t xml:space="preserve"> NA)</w:t>
            </w:r>
          </w:p>
        </w:tc>
        <w:tc>
          <w:tcPr>
            <w:tcW w:w="2270" w:type="dxa"/>
            <w:shd w:val="clear" w:color="auto" w:fill="auto"/>
          </w:tcPr>
          <w:p w14:paraId="31A4F9EE" w14:textId="77777777" w:rsidR="00C21452" w:rsidRPr="008536CA" w:rsidRDefault="00C21452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1.2 -83.8,</w:t>
            </w:r>
          </w:p>
          <w:p w14:paraId="2114F4CE" w14:textId="77777777" w:rsidR="00C21452" w:rsidRPr="008536CA" w:rsidRDefault="00C21452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 xml:space="preserve">(34.6 </w:t>
            </w:r>
            <w:r w:rsidRPr="008536CA">
              <w:rPr>
                <w:u w:val="single"/>
                <w:lang w:val="en-GB" w:eastAsia="en-US"/>
              </w:rPr>
              <w:t>+</w:t>
            </w:r>
            <w:r w:rsidRPr="008536CA">
              <w:rPr>
                <w:lang w:val="en-GB" w:eastAsia="en-US"/>
              </w:rPr>
              <w:t xml:space="preserve"> 22.7)</w:t>
            </w:r>
          </w:p>
        </w:tc>
      </w:tr>
      <w:tr w:rsidR="008536CA" w:rsidRPr="008536CA" w14:paraId="7991E77F" w14:textId="77777777" w:rsidTr="00DA7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shd w:val="clear" w:color="auto" w:fill="auto"/>
          </w:tcPr>
          <w:p w14:paraId="744C51E3" w14:textId="04428775" w:rsidR="00C21452" w:rsidRPr="008536CA" w:rsidRDefault="00C21452" w:rsidP="007C655D">
            <w:pPr>
              <w:ind w:firstLine="0"/>
              <w:rPr>
                <w:b/>
                <w:i w:val="0"/>
                <w:lang w:val="en-GB" w:eastAsia="en-US"/>
              </w:rPr>
            </w:pPr>
            <w:r w:rsidRPr="008536CA">
              <w:rPr>
                <w:b/>
                <w:i w:val="0"/>
                <w:lang w:val="en-GB" w:eastAsia="en-US"/>
              </w:rPr>
              <w:t>Reference-method</w:t>
            </w:r>
          </w:p>
        </w:tc>
        <w:tc>
          <w:tcPr>
            <w:tcW w:w="2408" w:type="dxa"/>
            <w:shd w:val="clear" w:color="auto" w:fill="auto"/>
          </w:tcPr>
          <w:p w14:paraId="2EEE75F0" w14:textId="67A67284" w:rsidR="00C21452" w:rsidRPr="008536CA" w:rsidRDefault="00C21452" w:rsidP="007C655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Direct VO</w:t>
            </w:r>
            <w:r w:rsidRPr="008536CA">
              <w:rPr>
                <w:vertAlign w:val="subscript"/>
                <w:lang w:val="en-GB" w:eastAsia="en-US"/>
              </w:rPr>
              <w:t>2</w:t>
            </w:r>
            <w:r w:rsidRPr="008536CA">
              <w:rPr>
                <w:lang w:val="en-GB" w:eastAsia="en-US"/>
              </w:rPr>
              <w:t xml:space="preserve"> measurement</w:t>
            </w:r>
          </w:p>
        </w:tc>
        <w:tc>
          <w:tcPr>
            <w:tcW w:w="2405" w:type="dxa"/>
            <w:shd w:val="clear" w:color="auto" w:fill="auto"/>
          </w:tcPr>
          <w:p w14:paraId="0D2F576D" w14:textId="044875AF" w:rsidR="00C21452" w:rsidRPr="008536CA" w:rsidRDefault="00C21452" w:rsidP="00C2145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Thermo- und Dye-dilution method</w:t>
            </w:r>
          </w:p>
        </w:tc>
        <w:tc>
          <w:tcPr>
            <w:tcW w:w="2270" w:type="dxa"/>
            <w:shd w:val="clear" w:color="auto" w:fill="auto"/>
          </w:tcPr>
          <w:p w14:paraId="6C399EE7" w14:textId="0E378144" w:rsidR="00C21452" w:rsidRPr="008536CA" w:rsidRDefault="00C21452" w:rsidP="007C655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Dye-dilution method</w:t>
            </w:r>
          </w:p>
        </w:tc>
      </w:tr>
      <w:tr w:rsidR="008536CA" w:rsidRPr="008536CA" w14:paraId="403E44E8" w14:textId="77777777" w:rsidTr="00DA7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6D6ADC69" w14:textId="1F9AAB15" w:rsidR="00C21452" w:rsidRPr="008536CA" w:rsidRDefault="00C21452" w:rsidP="007C655D">
            <w:pPr>
              <w:ind w:firstLine="0"/>
              <w:rPr>
                <w:b/>
                <w:i w:val="0"/>
                <w:lang w:val="en-GB" w:eastAsia="en-US"/>
              </w:rPr>
            </w:pPr>
            <w:r w:rsidRPr="008536CA">
              <w:rPr>
                <w:b/>
                <w:i w:val="0"/>
                <w:lang w:val="en-GB" w:eastAsia="en-US"/>
              </w:rPr>
              <w:t>Variables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</w:tcPr>
          <w:p w14:paraId="379689ED" w14:textId="4BBA6BA4" w:rsidR="00C21452" w:rsidRPr="008536CA" w:rsidRDefault="00C21452" w:rsidP="00C2145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Age, gender, heart rate, BSA (DuBois).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25362496" w14:textId="6453AEBC" w:rsidR="00C21452" w:rsidRPr="008536CA" w:rsidRDefault="00C21452" w:rsidP="007C655D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BSA (DuBois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14:paraId="29266004" w14:textId="7A2F2F2B" w:rsidR="00C21452" w:rsidRPr="008536CA" w:rsidRDefault="00C21452" w:rsidP="00C21452">
            <w:pPr>
              <w:keepNext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en-US"/>
              </w:rPr>
            </w:pPr>
            <w:r w:rsidRPr="008536CA">
              <w:rPr>
                <w:lang w:val="en-GB" w:eastAsia="en-US"/>
              </w:rPr>
              <w:t>Age, gender, BSA (DuBois)</w:t>
            </w:r>
          </w:p>
        </w:tc>
      </w:tr>
    </w:tbl>
    <w:p w14:paraId="5649FC4D" w14:textId="77777777" w:rsidR="004B3F3A" w:rsidRPr="008536CA" w:rsidRDefault="004B3F3A" w:rsidP="00C21452">
      <w:pPr>
        <w:rPr>
          <w:lang w:val="en-GB"/>
        </w:rPr>
      </w:pPr>
    </w:p>
    <w:p w14:paraId="778428F0" w14:textId="0E420A86" w:rsidR="00087E98" w:rsidRPr="008536CA" w:rsidRDefault="00C21452" w:rsidP="00C21452">
      <w:pPr>
        <w:rPr>
          <w:lang w:val="en-GB"/>
        </w:rPr>
      </w:pPr>
      <w:r w:rsidRPr="008536CA">
        <w:rPr>
          <w:lang w:val="en-GB"/>
        </w:rPr>
        <w:t>Abbreviations: SD denotes standard deviation; VO</w:t>
      </w:r>
      <w:r w:rsidRPr="008536CA">
        <w:rPr>
          <w:vertAlign w:val="subscript"/>
          <w:lang w:val="en-GB"/>
        </w:rPr>
        <w:t>2</w:t>
      </w:r>
      <w:r w:rsidRPr="008536CA">
        <w:rPr>
          <w:lang w:val="en-GB"/>
        </w:rPr>
        <w:t>, whole body oxygen consumption; NA, not available and BSA, body surface area.</w:t>
      </w:r>
    </w:p>
    <w:p w14:paraId="169A7074" w14:textId="286DCFEC" w:rsidR="00087E98" w:rsidRPr="008536CA" w:rsidRDefault="00087E98">
      <w:pPr>
        <w:spacing w:before="0" w:after="160" w:line="259" w:lineRule="auto"/>
        <w:ind w:firstLine="0"/>
        <w:jc w:val="left"/>
        <w:rPr>
          <w:lang w:val="en-GB"/>
        </w:rPr>
      </w:pPr>
      <w:bookmarkStart w:id="0" w:name="_GoBack"/>
      <w:bookmarkEnd w:id="0"/>
    </w:p>
    <w:sectPr w:rsidR="00087E98" w:rsidRPr="008536CA" w:rsidSect="006D3F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CA2D8" w14:textId="77777777" w:rsidR="00865993" w:rsidRDefault="00865993" w:rsidP="00DC16A4">
      <w:pPr>
        <w:spacing w:before="0" w:line="240" w:lineRule="auto"/>
      </w:pPr>
      <w:r>
        <w:separator/>
      </w:r>
    </w:p>
  </w:endnote>
  <w:endnote w:type="continuationSeparator" w:id="0">
    <w:p w14:paraId="14D68659" w14:textId="77777777" w:rsidR="00865993" w:rsidRDefault="00865993" w:rsidP="00DC16A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9D2B" w14:textId="77777777" w:rsidR="00865993" w:rsidRDefault="00865993" w:rsidP="00DC16A4">
      <w:pPr>
        <w:spacing w:before="0" w:line="240" w:lineRule="auto"/>
      </w:pPr>
      <w:r>
        <w:separator/>
      </w:r>
    </w:p>
  </w:footnote>
  <w:footnote w:type="continuationSeparator" w:id="0">
    <w:p w14:paraId="48D40CC2" w14:textId="77777777" w:rsidR="00865993" w:rsidRDefault="00865993" w:rsidP="00DC16A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3D"/>
    <w:rsid w:val="00000725"/>
    <w:rsid w:val="00003098"/>
    <w:rsid w:val="000053FB"/>
    <w:rsid w:val="0000582F"/>
    <w:rsid w:val="00013A05"/>
    <w:rsid w:val="000146E1"/>
    <w:rsid w:val="0002042D"/>
    <w:rsid w:val="00025165"/>
    <w:rsid w:val="00025B16"/>
    <w:rsid w:val="00027D0B"/>
    <w:rsid w:val="00032E33"/>
    <w:rsid w:val="00045590"/>
    <w:rsid w:val="0005004F"/>
    <w:rsid w:val="00055207"/>
    <w:rsid w:val="00070DA8"/>
    <w:rsid w:val="00073146"/>
    <w:rsid w:val="00077354"/>
    <w:rsid w:val="00082E82"/>
    <w:rsid w:val="00085397"/>
    <w:rsid w:val="00087243"/>
    <w:rsid w:val="00087E98"/>
    <w:rsid w:val="00094005"/>
    <w:rsid w:val="000B1DAE"/>
    <w:rsid w:val="000B74C4"/>
    <w:rsid w:val="000D2200"/>
    <w:rsid w:val="000D54DD"/>
    <w:rsid w:val="000F08BD"/>
    <w:rsid w:val="00115D79"/>
    <w:rsid w:val="00133273"/>
    <w:rsid w:val="00133E4D"/>
    <w:rsid w:val="00135300"/>
    <w:rsid w:val="00141DC7"/>
    <w:rsid w:val="001422BD"/>
    <w:rsid w:val="00146589"/>
    <w:rsid w:val="00146B50"/>
    <w:rsid w:val="001569AA"/>
    <w:rsid w:val="00160986"/>
    <w:rsid w:val="00160FD4"/>
    <w:rsid w:val="0016186D"/>
    <w:rsid w:val="00166885"/>
    <w:rsid w:val="00166D5A"/>
    <w:rsid w:val="00170337"/>
    <w:rsid w:val="0017778C"/>
    <w:rsid w:val="00190D8F"/>
    <w:rsid w:val="001A1F83"/>
    <w:rsid w:val="001B6515"/>
    <w:rsid w:val="001D053C"/>
    <w:rsid w:val="001D2E36"/>
    <w:rsid w:val="001D3078"/>
    <w:rsid w:val="001E1E7E"/>
    <w:rsid w:val="001F077E"/>
    <w:rsid w:val="001F3315"/>
    <w:rsid w:val="002035EA"/>
    <w:rsid w:val="002063C4"/>
    <w:rsid w:val="002100E3"/>
    <w:rsid w:val="00214F21"/>
    <w:rsid w:val="00216255"/>
    <w:rsid w:val="002172A1"/>
    <w:rsid w:val="00222FFA"/>
    <w:rsid w:val="00231836"/>
    <w:rsid w:val="00233697"/>
    <w:rsid w:val="00240033"/>
    <w:rsid w:val="00243113"/>
    <w:rsid w:val="00261C88"/>
    <w:rsid w:val="0027240F"/>
    <w:rsid w:val="0028427A"/>
    <w:rsid w:val="00284EE8"/>
    <w:rsid w:val="002907D8"/>
    <w:rsid w:val="002A6B22"/>
    <w:rsid w:val="002C18C1"/>
    <w:rsid w:val="002C37CF"/>
    <w:rsid w:val="002D30A9"/>
    <w:rsid w:val="002D520F"/>
    <w:rsid w:val="002D774A"/>
    <w:rsid w:val="002E3BFD"/>
    <w:rsid w:val="002E5C4D"/>
    <w:rsid w:val="002F0349"/>
    <w:rsid w:val="002F5707"/>
    <w:rsid w:val="00302EB7"/>
    <w:rsid w:val="003108B7"/>
    <w:rsid w:val="00312B78"/>
    <w:rsid w:val="0034240C"/>
    <w:rsid w:val="003461B4"/>
    <w:rsid w:val="003806A0"/>
    <w:rsid w:val="00383106"/>
    <w:rsid w:val="00386A72"/>
    <w:rsid w:val="003A5D9D"/>
    <w:rsid w:val="003B5CC9"/>
    <w:rsid w:val="003C1E60"/>
    <w:rsid w:val="003C3223"/>
    <w:rsid w:val="003C7EF2"/>
    <w:rsid w:val="003D197A"/>
    <w:rsid w:val="003E52DA"/>
    <w:rsid w:val="003F0C17"/>
    <w:rsid w:val="003F19DA"/>
    <w:rsid w:val="003F2A9B"/>
    <w:rsid w:val="003F51F6"/>
    <w:rsid w:val="0040780A"/>
    <w:rsid w:val="00414F53"/>
    <w:rsid w:val="004217A0"/>
    <w:rsid w:val="0043319D"/>
    <w:rsid w:val="00435950"/>
    <w:rsid w:val="0043640F"/>
    <w:rsid w:val="004424E4"/>
    <w:rsid w:val="00451B53"/>
    <w:rsid w:val="004544C9"/>
    <w:rsid w:val="00457AF6"/>
    <w:rsid w:val="00465452"/>
    <w:rsid w:val="0048353F"/>
    <w:rsid w:val="00495B50"/>
    <w:rsid w:val="004B3F3A"/>
    <w:rsid w:val="004B6847"/>
    <w:rsid w:val="004C3E1A"/>
    <w:rsid w:val="004C787A"/>
    <w:rsid w:val="004D0316"/>
    <w:rsid w:val="004D602D"/>
    <w:rsid w:val="004D7986"/>
    <w:rsid w:val="004D7F3C"/>
    <w:rsid w:val="004E302A"/>
    <w:rsid w:val="004F5E52"/>
    <w:rsid w:val="004F603B"/>
    <w:rsid w:val="00502872"/>
    <w:rsid w:val="00507C7B"/>
    <w:rsid w:val="00531F13"/>
    <w:rsid w:val="00532E3E"/>
    <w:rsid w:val="00534EB1"/>
    <w:rsid w:val="00541DEE"/>
    <w:rsid w:val="005456C2"/>
    <w:rsid w:val="00551DC5"/>
    <w:rsid w:val="005550F6"/>
    <w:rsid w:val="005606EC"/>
    <w:rsid w:val="00583253"/>
    <w:rsid w:val="00585EEA"/>
    <w:rsid w:val="00590459"/>
    <w:rsid w:val="00596703"/>
    <w:rsid w:val="005974D2"/>
    <w:rsid w:val="005A39FC"/>
    <w:rsid w:val="005A55C0"/>
    <w:rsid w:val="005B5AFB"/>
    <w:rsid w:val="005C5755"/>
    <w:rsid w:val="005D36C1"/>
    <w:rsid w:val="005D4F0D"/>
    <w:rsid w:val="005F2754"/>
    <w:rsid w:val="005F2F3A"/>
    <w:rsid w:val="005F77A9"/>
    <w:rsid w:val="00602D5F"/>
    <w:rsid w:val="006111C9"/>
    <w:rsid w:val="00617853"/>
    <w:rsid w:val="006355B2"/>
    <w:rsid w:val="00644A9D"/>
    <w:rsid w:val="0065563A"/>
    <w:rsid w:val="00656CC8"/>
    <w:rsid w:val="006657F0"/>
    <w:rsid w:val="00666C0B"/>
    <w:rsid w:val="00671F05"/>
    <w:rsid w:val="006801C1"/>
    <w:rsid w:val="00683082"/>
    <w:rsid w:val="00685925"/>
    <w:rsid w:val="00687308"/>
    <w:rsid w:val="00687EED"/>
    <w:rsid w:val="006B0269"/>
    <w:rsid w:val="006B5C58"/>
    <w:rsid w:val="006B6020"/>
    <w:rsid w:val="006B62C9"/>
    <w:rsid w:val="006C0CD7"/>
    <w:rsid w:val="006C125C"/>
    <w:rsid w:val="006C2B42"/>
    <w:rsid w:val="006D3F8D"/>
    <w:rsid w:val="006D6521"/>
    <w:rsid w:val="006D6FE8"/>
    <w:rsid w:val="006E3852"/>
    <w:rsid w:val="006E45D4"/>
    <w:rsid w:val="006E4773"/>
    <w:rsid w:val="006E650E"/>
    <w:rsid w:val="006E796F"/>
    <w:rsid w:val="00710B25"/>
    <w:rsid w:val="00710DEF"/>
    <w:rsid w:val="00724C71"/>
    <w:rsid w:val="00731415"/>
    <w:rsid w:val="00732914"/>
    <w:rsid w:val="00736948"/>
    <w:rsid w:val="0074624F"/>
    <w:rsid w:val="00750499"/>
    <w:rsid w:val="00762680"/>
    <w:rsid w:val="00771D93"/>
    <w:rsid w:val="00792BBA"/>
    <w:rsid w:val="007A5E18"/>
    <w:rsid w:val="007C4EF1"/>
    <w:rsid w:val="007D3C58"/>
    <w:rsid w:val="007E127B"/>
    <w:rsid w:val="007E21DF"/>
    <w:rsid w:val="0080684F"/>
    <w:rsid w:val="00815C46"/>
    <w:rsid w:val="00825CAE"/>
    <w:rsid w:val="0083033D"/>
    <w:rsid w:val="008371AE"/>
    <w:rsid w:val="00842F2B"/>
    <w:rsid w:val="00846C74"/>
    <w:rsid w:val="0084733D"/>
    <w:rsid w:val="008525DB"/>
    <w:rsid w:val="008536CA"/>
    <w:rsid w:val="008609A9"/>
    <w:rsid w:val="00865993"/>
    <w:rsid w:val="008665BC"/>
    <w:rsid w:val="00866A8E"/>
    <w:rsid w:val="00893200"/>
    <w:rsid w:val="00894980"/>
    <w:rsid w:val="008A3A3C"/>
    <w:rsid w:val="008B5DF4"/>
    <w:rsid w:val="008B7446"/>
    <w:rsid w:val="008C004F"/>
    <w:rsid w:val="008C7F7F"/>
    <w:rsid w:val="008D271D"/>
    <w:rsid w:val="008D5886"/>
    <w:rsid w:val="008D60C8"/>
    <w:rsid w:val="008F20EB"/>
    <w:rsid w:val="00920197"/>
    <w:rsid w:val="00924FF3"/>
    <w:rsid w:val="00932835"/>
    <w:rsid w:val="00933492"/>
    <w:rsid w:val="00934012"/>
    <w:rsid w:val="00942DA3"/>
    <w:rsid w:val="00946F6A"/>
    <w:rsid w:val="00956DE0"/>
    <w:rsid w:val="00957E34"/>
    <w:rsid w:val="009A7183"/>
    <w:rsid w:val="009B4B68"/>
    <w:rsid w:val="009B69CB"/>
    <w:rsid w:val="009C780E"/>
    <w:rsid w:val="009E0966"/>
    <w:rsid w:val="009E202A"/>
    <w:rsid w:val="009F2880"/>
    <w:rsid w:val="00A0478C"/>
    <w:rsid w:val="00A10F3D"/>
    <w:rsid w:val="00A20059"/>
    <w:rsid w:val="00A323B2"/>
    <w:rsid w:val="00A3476F"/>
    <w:rsid w:val="00A4012A"/>
    <w:rsid w:val="00A4555E"/>
    <w:rsid w:val="00A47AD8"/>
    <w:rsid w:val="00A50172"/>
    <w:rsid w:val="00A667CA"/>
    <w:rsid w:val="00A74F03"/>
    <w:rsid w:val="00A82E72"/>
    <w:rsid w:val="00A843D3"/>
    <w:rsid w:val="00A86D02"/>
    <w:rsid w:val="00A96C4C"/>
    <w:rsid w:val="00AB60B0"/>
    <w:rsid w:val="00AD3A5D"/>
    <w:rsid w:val="00AD4753"/>
    <w:rsid w:val="00AD7EB2"/>
    <w:rsid w:val="00AE0D38"/>
    <w:rsid w:val="00AE24AE"/>
    <w:rsid w:val="00AE5F97"/>
    <w:rsid w:val="00AF4622"/>
    <w:rsid w:val="00B0308A"/>
    <w:rsid w:val="00B067B5"/>
    <w:rsid w:val="00B107B7"/>
    <w:rsid w:val="00B13402"/>
    <w:rsid w:val="00B13B76"/>
    <w:rsid w:val="00B224F2"/>
    <w:rsid w:val="00B27288"/>
    <w:rsid w:val="00B42840"/>
    <w:rsid w:val="00B506B0"/>
    <w:rsid w:val="00B5644E"/>
    <w:rsid w:val="00B62536"/>
    <w:rsid w:val="00B626A7"/>
    <w:rsid w:val="00B75DC6"/>
    <w:rsid w:val="00B922DD"/>
    <w:rsid w:val="00BB02F0"/>
    <w:rsid w:val="00BE1498"/>
    <w:rsid w:val="00BE15FE"/>
    <w:rsid w:val="00BE6832"/>
    <w:rsid w:val="00BE7769"/>
    <w:rsid w:val="00BF4235"/>
    <w:rsid w:val="00BF4B94"/>
    <w:rsid w:val="00C03780"/>
    <w:rsid w:val="00C047A2"/>
    <w:rsid w:val="00C120F3"/>
    <w:rsid w:val="00C17B11"/>
    <w:rsid w:val="00C21452"/>
    <w:rsid w:val="00C22630"/>
    <w:rsid w:val="00C26E93"/>
    <w:rsid w:val="00C313D7"/>
    <w:rsid w:val="00C37D5C"/>
    <w:rsid w:val="00C5075F"/>
    <w:rsid w:val="00C50C0B"/>
    <w:rsid w:val="00C510DB"/>
    <w:rsid w:val="00C54D18"/>
    <w:rsid w:val="00C554E0"/>
    <w:rsid w:val="00C625A0"/>
    <w:rsid w:val="00C65711"/>
    <w:rsid w:val="00C75F1F"/>
    <w:rsid w:val="00C80CEF"/>
    <w:rsid w:val="00C95CDD"/>
    <w:rsid w:val="00CA329C"/>
    <w:rsid w:val="00CC177E"/>
    <w:rsid w:val="00CC25B0"/>
    <w:rsid w:val="00CD68E7"/>
    <w:rsid w:val="00CD7BE5"/>
    <w:rsid w:val="00CF0863"/>
    <w:rsid w:val="00CF30ED"/>
    <w:rsid w:val="00D10F8E"/>
    <w:rsid w:val="00D121ED"/>
    <w:rsid w:val="00D14B78"/>
    <w:rsid w:val="00D23451"/>
    <w:rsid w:val="00D33AE3"/>
    <w:rsid w:val="00D343B2"/>
    <w:rsid w:val="00D36424"/>
    <w:rsid w:val="00D36B9E"/>
    <w:rsid w:val="00D44C1C"/>
    <w:rsid w:val="00D456E6"/>
    <w:rsid w:val="00D5139D"/>
    <w:rsid w:val="00D6147B"/>
    <w:rsid w:val="00D661B3"/>
    <w:rsid w:val="00D67731"/>
    <w:rsid w:val="00D825D4"/>
    <w:rsid w:val="00D82F05"/>
    <w:rsid w:val="00D83878"/>
    <w:rsid w:val="00D8614C"/>
    <w:rsid w:val="00D924AC"/>
    <w:rsid w:val="00D970CD"/>
    <w:rsid w:val="00DA4829"/>
    <w:rsid w:val="00DA7E9C"/>
    <w:rsid w:val="00DB39BB"/>
    <w:rsid w:val="00DC16A4"/>
    <w:rsid w:val="00DC49E3"/>
    <w:rsid w:val="00DC4CCA"/>
    <w:rsid w:val="00DC7055"/>
    <w:rsid w:val="00DD08F4"/>
    <w:rsid w:val="00DD2394"/>
    <w:rsid w:val="00DD2492"/>
    <w:rsid w:val="00DE7652"/>
    <w:rsid w:val="00DF00AF"/>
    <w:rsid w:val="00DF3832"/>
    <w:rsid w:val="00E048ED"/>
    <w:rsid w:val="00E207D4"/>
    <w:rsid w:val="00E27B8C"/>
    <w:rsid w:val="00E31EFB"/>
    <w:rsid w:val="00E3238A"/>
    <w:rsid w:val="00E36239"/>
    <w:rsid w:val="00E54A5C"/>
    <w:rsid w:val="00E56B5F"/>
    <w:rsid w:val="00E57340"/>
    <w:rsid w:val="00E65606"/>
    <w:rsid w:val="00E85259"/>
    <w:rsid w:val="00E85368"/>
    <w:rsid w:val="00E87F6C"/>
    <w:rsid w:val="00E97949"/>
    <w:rsid w:val="00EA266A"/>
    <w:rsid w:val="00EA4158"/>
    <w:rsid w:val="00EB079F"/>
    <w:rsid w:val="00EC36D6"/>
    <w:rsid w:val="00EC4030"/>
    <w:rsid w:val="00ED04C1"/>
    <w:rsid w:val="00ED19B1"/>
    <w:rsid w:val="00EE6DC1"/>
    <w:rsid w:val="00EF2E05"/>
    <w:rsid w:val="00EF5938"/>
    <w:rsid w:val="00F03FD3"/>
    <w:rsid w:val="00F101B9"/>
    <w:rsid w:val="00F2166B"/>
    <w:rsid w:val="00F26311"/>
    <w:rsid w:val="00F26CF6"/>
    <w:rsid w:val="00F335A9"/>
    <w:rsid w:val="00F44D21"/>
    <w:rsid w:val="00F55F53"/>
    <w:rsid w:val="00F748CA"/>
    <w:rsid w:val="00F83D05"/>
    <w:rsid w:val="00F845E1"/>
    <w:rsid w:val="00FA0F2F"/>
    <w:rsid w:val="00FA5A5D"/>
    <w:rsid w:val="00FA72F6"/>
    <w:rsid w:val="00FB3464"/>
    <w:rsid w:val="00FD0995"/>
    <w:rsid w:val="00FE104E"/>
    <w:rsid w:val="00FE3C09"/>
    <w:rsid w:val="00FE729E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988E5"/>
  <w15:chartTrackingRefBased/>
  <w15:docId w15:val="{5B69753C-3345-4EB5-A1F5-240B1C0C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452"/>
    <w:pPr>
      <w:spacing w:before="120" w:after="0" w:line="360" w:lineRule="auto"/>
      <w:ind w:firstLine="170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6D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53F"/>
    <w:pPr>
      <w:keepNext/>
      <w:keepLines/>
      <w:spacing w:before="40" w:line="480" w:lineRule="auto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D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D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D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D0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D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D0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D0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1F83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534EB1"/>
    <w:pPr>
      <w:keepLines/>
      <w:spacing w:after="240"/>
    </w:pPr>
    <w:rPr>
      <w:b/>
      <w:sz w:val="20"/>
    </w:rPr>
  </w:style>
  <w:style w:type="table" w:styleId="Gitternetztabelle3">
    <w:name w:val="Grid Table 3"/>
    <w:basedOn w:val="NormaleTabelle"/>
    <w:uiPriority w:val="48"/>
    <w:rsid w:val="00C214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53F"/>
    <w:rPr>
      <w:rFonts w:ascii="Times New Roman" w:eastAsiaTheme="majorEastAsia" w:hAnsi="Times New Roman" w:cstheme="majorBidi"/>
      <w:b/>
      <w:sz w:val="26"/>
      <w:szCs w:val="26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86D02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86D0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86D0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86D02"/>
    <w:pPr>
      <w:spacing w:befor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86D02"/>
    <w:rPr>
      <w:rFonts w:ascii="Times New Roman" w:eastAsiaTheme="majorEastAsia" w:hAnsi="Times New Roman" w:cstheme="majorBidi"/>
      <w:b/>
      <w:color w:val="FF0000"/>
      <w:sz w:val="20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D0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D0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D0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D0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D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Gitternetztabelle2">
    <w:name w:val="Grid Table 2"/>
    <w:basedOn w:val="NormaleTabelle"/>
    <w:uiPriority w:val="47"/>
    <w:rsid w:val="004217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878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878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6E47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29D35-2FD9-4044-B774-8476DE480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4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Patrik Kresoja</dc:creator>
  <cp:keywords/>
  <dc:description/>
  <cp:lastModifiedBy>Karl-Patrik Kresoja</cp:lastModifiedBy>
  <cp:revision>6</cp:revision>
  <dcterms:created xsi:type="dcterms:W3CDTF">2019-12-05T17:47:00Z</dcterms:created>
  <dcterms:modified xsi:type="dcterms:W3CDTF">2019-12-05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Thermodilution vs Fick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8">
    <vt:lpwstr>C:\Users\KarlK\OneDrive\Dokumente\Citavi 6\Projects\Paper Thermodilution vs Fick\Paper Thermodilution vs Fick.ctv6</vt:lpwstr>
  </property>
  <property fmtid="{D5CDD505-2E9C-101B-9397-08002B2CF9AE}" pid="6" name="CitaviDocumentProperty_1">
    <vt:lpwstr>6.3.0.0</vt:lpwstr>
  </property>
</Properties>
</file>